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1BD0" w14:textId="75F6DC53" w:rsidR="008F6CE5" w:rsidRPr="00241C1B" w:rsidRDefault="009E6B43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 xml:space="preserve">Supplementary Table </w:t>
      </w:r>
      <w:r w:rsidR="00B74F05">
        <w:rPr>
          <w:rFonts w:ascii="Times New Roman" w:hAnsi="Times New Roman" w:cs="Times New Roman"/>
          <w:b/>
          <w:bCs/>
        </w:rPr>
        <w:t>2</w:t>
      </w:r>
      <w:r w:rsidRPr="00241C1B">
        <w:rPr>
          <w:rFonts w:ascii="Times New Roman" w:hAnsi="Times New Roman" w:cs="Times New Roman"/>
          <w:b/>
          <w:bCs/>
        </w:rPr>
        <w:t>.</w:t>
      </w:r>
      <w:r w:rsidRPr="00241C1B">
        <w:rPr>
          <w:rFonts w:ascii="Times New Roman" w:hAnsi="Times New Roman" w:cs="Times New Roman"/>
        </w:rPr>
        <w:t xml:space="preserve"> Top </w:t>
      </w:r>
      <w:r w:rsidR="00D74248" w:rsidRPr="00241C1B">
        <w:rPr>
          <w:rFonts w:ascii="Times New Roman" w:hAnsi="Times New Roman" w:cs="Times New Roman"/>
        </w:rPr>
        <w:t>2</w:t>
      </w:r>
      <w:r w:rsidRPr="00241C1B">
        <w:rPr>
          <w:rFonts w:ascii="Times New Roman" w:hAnsi="Times New Roman" w:cs="Times New Roman"/>
        </w:rPr>
        <w:t>0 markers of each cluster in Atom Sketch integr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565"/>
        <w:gridCol w:w="562"/>
        <w:gridCol w:w="452"/>
        <w:gridCol w:w="713"/>
        <w:gridCol w:w="684"/>
        <w:gridCol w:w="335"/>
        <w:gridCol w:w="510"/>
        <w:gridCol w:w="510"/>
        <w:gridCol w:w="296"/>
        <w:gridCol w:w="383"/>
        <w:gridCol w:w="424"/>
        <w:gridCol w:w="596"/>
        <w:gridCol w:w="40"/>
        <w:gridCol w:w="1524"/>
        <w:gridCol w:w="40"/>
        <w:gridCol w:w="40"/>
        <w:gridCol w:w="980"/>
      </w:tblGrid>
      <w:tr w:rsidR="00241C1B" w:rsidRPr="00241C1B" w14:paraId="061DB58C" w14:textId="77777777" w:rsidTr="009063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BB02D" w14:textId="59719564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128A95" w14:textId="22944DE9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B66F8" w14:textId="7D7C7E98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avg_</w:t>
            </w:r>
            <w:r w:rsidR="00D74248" w:rsidRPr="00241C1B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8A2710" w14:textId="4D0B874A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pct.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096B1B" w14:textId="4B738A87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pct.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5E9990" w14:textId="51BF5219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p_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61058" w14:textId="0BB1F239" w:rsidR="009E6B43" w:rsidRPr="00241C1B" w:rsidRDefault="00256483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hAnsi="Times New Roman" w:cs="Times New Roman"/>
              </w:rPr>
              <w:t>p_val_adj</w:t>
            </w:r>
          </w:p>
        </w:tc>
      </w:tr>
      <w:tr w:rsidR="00241C1B" w:rsidRPr="00241C1B" w14:paraId="30EBF176" w14:textId="77777777" w:rsidTr="0090639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A6A77" w14:textId="354267E3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C633052" w14:textId="1E4FBD6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IGFBP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4419281" w14:textId="3623670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480884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29E3B1A" w14:textId="1718C34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10000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2B4E1EED" w14:textId="4EC1B74F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90000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F0532B3" w14:textId="02B7846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576FD9B" w14:textId="5EEF8E6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C76DF35" w14:textId="77777777" w:rsidTr="0090639A">
        <w:tc>
          <w:tcPr>
            <w:tcW w:w="0" w:type="auto"/>
            <w:vAlign w:val="center"/>
          </w:tcPr>
          <w:p w14:paraId="10ED3550" w14:textId="00CC056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7723058B" w14:textId="7F7BD61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PARCL1</w:t>
            </w:r>
          </w:p>
        </w:tc>
        <w:tc>
          <w:tcPr>
            <w:tcW w:w="0" w:type="auto"/>
            <w:gridSpan w:val="2"/>
            <w:vAlign w:val="center"/>
          </w:tcPr>
          <w:p w14:paraId="15988A47" w14:textId="1D374A5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108244 </w:t>
            </w:r>
          </w:p>
        </w:tc>
        <w:tc>
          <w:tcPr>
            <w:tcW w:w="0" w:type="auto"/>
            <w:gridSpan w:val="4"/>
            <w:vAlign w:val="center"/>
          </w:tcPr>
          <w:p w14:paraId="17FD851C" w14:textId="54DACD6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30000 </w:t>
            </w:r>
          </w:p>
        </w:tc>
        <w:tc>
          <w:tcPr>
            <w:tcW w:w="0" w:type="auto"/>
            <w:gridSpan w:val="3"/>
            <w:vAlign w:val="center"/>
          </w:tcPr>
          <w:p w14:paraId="73E8494D" w14:textId="6F60F46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50000 </w:t>
            </w:r>
          </w:p>
        </w:tc>
        <w:tc>
          <w:tcPr>
            <w:tcW w:w="0" w:type="auto"/>
            <w:gridSpan w:val="3"/>
            <w:vAlign w:val="center"/>
          </w:tcPr>
          <w:p w14:paraId="31510FC7" w14:textId="669D523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0DD70210" w14:textId="771894E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1860620" w14:textId="77777777" w:rsidTr="0090639A">
        <w:tc>
          <w:tcPr>
            <w:tcW w:w="0" w:type="auto"/>
            <w:vAlign w:val="center"/>
          </w:tcPr>
          <w:p w14:paraId="025DC4EE" w14:textId="4084DEE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6258A019" w14:textId="453C6C6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DARC</w:t>
            </w:r>
          </w:p>
        </w:tc>
        <w:tc>
          <w:tcPr>
            <w:tcW w:w="0" w:type="auto"/>
            <w:gridSpan w:val="2"/>
            <w:vAlign w:val="center"/>
          </w:tcPr>
          <w:p w14:paraId="7D02BD6A" w14:textId="4429654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38160 </w:t>
            </w:r>
          </w:p>
        </w:tc>
        <w:tc>
          <w:tcPr>
            <w:tcW w:w="0" w:type="auto"/>
            <w:gridSpan w:val="4"/>
            <w:vAlign w:val="center"/>
          </w:tcPr>
          <w:p w14:paraId="6D2996A6" w14:textId="08CCC50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20000 </w:t>
            </w:r>
          </w:p>
        </w:tc>
        <w:tc>
          <w:tcPr>
            <w:tcW w:w="0" w:type="auto"/>
            <w:gridSpan w:val="3"/>
            <w:vAlign w:val="center"/>
          </w:tcPr>
          <w:p w14:paraId="6F8543FB" w14:textId="0D0B9B3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0000 </w:t>
            </w:r>
          </w:p>
        </w:tc>
        <w:tc>
          <w:tcPr>
            <w:tcW w:w="0" w:type="auto"/>
            <w:gridSpan w:val="3"/>
            <w:vAlign w:val="center"/>
          </w:tcPr>
          <w:p w14:paraId="668DE0C1" w14:textId="1C30DD0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6BF42D98" w14:textId="2B1E660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E4E91F8" w14:textId="77777777" w:rsidTr="0090639A">
        <w:tc>
          <w:tcPr>
            <w:tcW w:w="0" w:type="auto"/>
            <w:vAlign w:val="center"/>
          </w:tcPr>
          <w:p w14:paraId="3C86DE62" w14:textId="64CD1CF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1D0E1BE3" w14:textId="5ED55D6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GNG11</w:t>
            </w:r>
          </w:p>
        </w:tc>
        <w:tc>
          <w:tcPr>
            <w:tcW w:w="0" w:type="auto"/>
            <w:gridSpan w:val="2"/>
            <w:vAlign w:val="center"/>
          </w:tcPr>
          <w:p w14:paraId="4150957A" w14:textId="6BBFC6E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77177 </w:t>
            </w:r>
          </w:p>
        </w:tc>
        <w:tc>
          <w:tcPr>
            <w:tcW w:w="0" w:type="auto"/>
            <w:gridSpan w:val="4"/>
            <w:vAlign w:val="center"/>
          </w:tcPr>
          <w:p w14:paraId="4B834422" w14:textId="6B68E81F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90000 </w:t>
            </w:r>
          </w:p>
        </w:tc>
        <w:tc>
          <w:tcPr>
            <w:tcW w:w="0" w:type="auto"/>
            <w:gridSpan w:val="3"/>
            <w:vAlign w:val="center"/>
          </w:tcPr>
          <w:p w14:paraId="05D9ABE4" w14:textId="6D307CA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80000 </w:t>
            </w:r>
          </w:p>
        </w:tc>
        <w:tc>
          <w:tcPr>
            <w:tcW w:w="0" w:type="auto"/>
            <w:gridSpan w:val="3"/>
            <w:vAlign w:val="center"/>
          </w:tcPr>
          <w:p w14:paraId="0AA3EDA6" w14:textId="05886E0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4DE0A609" w14:textId="3B5FD03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3A700DD" w14:textId="77777777" w:rsidTr="0090639A">
        <w:tc>
          <w:tcPr>
            <w:tcW w:w="0" w:type="auto"/>
            <w:vAlign w:val="center"/>
          </w:tcPr>
          <w:p w14:paraId="669B00A6" w14:textId="41DB986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6374D6C4" w14:textId="7120F98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LVAP</w:t>
            </w:r>
          </w:p>
        </w:tc>
        <w:tc>
          <w:tcPr>
            <w:tcW w:w="0" w:type="auto"/>
            <w:gridSpan w:val="2"/>
            <w:vAlign w:val="center"/>
          </w:tcPr>
          <w:p w14:paraId="145FFDB7" w14:textId="4FBE420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62549 </w:t>
            </w:r>
          </w:p>
        </w:tc>
        <w:tc>
          <w:tcPr>
            <w:tcW w:w="0" w:type="auto"/>
            <w:gridSpan w:val="4"/>
            <w:vAlign w:val="center"/>
          </w:tcPr>
          <w:p w14:paraId="41950728" w14:textId="6261F23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0000 </w:t>
            </w:r>
          </w:p>
        </w:tc>
        <w:tc>
          <w:tcPr>
            <w:tcW w:w="0" w:type="auto"/>
            <w:gridSpan w:val="3"/>
            <w:vAlign w:val="center"/>
          </w:tcPr>
          <w:p w14:paraId="0D4073C8" w14:textId="3B58C22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0000 </w:t>
            </w:r>
          </w:p>
        </w:tc>
        <w:tc>
          <w:tcPr>
            <w:tcW w:w="0" w:type="auto"/>
            <w:gridSpan w:val="3"/>
            <w:vAlign w:val="center"/>
          </w:tcPr>
          <w:p w14:paraId="7CA688DC" w14:textId="07C314F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1BDD4B85" w14:textId="4C8C455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B1C5137" w14:textId="77777777" w:rsidTr="0090639A">
        <w:tc>
          <w:tcPr>
            <w:tcW w:w="0" w:type="auto"/>
            <w:vAlign w:val="center"/>
          </w:tcPr>
          <w:p w14:paraId="08D8E612" w14:textId="65B0D9A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03FEF478" w14:textId="70BD347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TM4SF1</w:t>
            </w:r>
          </w:p>
        </w:tc>
        <w:tc>
          <w:tcPr>
            <w:tcW w:w="0" w:type="auto"/>
            <w:gridSpan w:val="2"/>
            <w:vAlign w:val="center"/>
          </w:tcPr>
          <w:p w14:paraId="66F54E59" w14:textId="7E10858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80283 </w:t>
            </w:r>
          </w:p>
        </w:tc>
        <w:tc>
          <w:tcPr>
            <w:tcW w:w="0" w:type="auto"/>
            <w:gridSpan w:val="4"/>
            <w:vAlign w:val="center"/>
          </w:tcPr>
          <w:p w14:paraId="6BCB935B" w14:textId="5554DFA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0000 </w:t>
            </w:r>
          </w:p>
        </w:tc>
        <w:tc>
          <w:tcPr>
            <w:tcW w:w="0" w:type="auto"/>
            <w:gridSpan w:val="3"/>
            <w:vAlign w:val="center"/>
          </w:tcPr>
          <w:p w14:paraId="7BE100E4" w14:textId="22B049A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40000 </w:t>
            </w:r>
          </w:p>
        </w:tc>
        <w:tc>
          <w:tcPr>
            <w:tcW w:w="0" w:type="auto"/>
            <w:gridSpan w:val="3"/>
            <w:vAlign w:val="center"/>
          </w:tcPr>
          <w:p w14:paraId="01EC2E55" w14:textId="65FCD64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5CBA1DF6" w14:textId="79391A5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C950141" w14:textId="77777777" w:rsidTr="0090639A">
        <w:tc>
          <w:tcPr>
            <w:tcW w:w="0" w:type="auto"/>
            <w:vAlign w:val="center"/>
          </w:tcPr>
          <w:p w14:paraId="38649C93" w14:textId="2A4A147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06D774F8" w14:textId="4CC7BFA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AQP1</w:t>
            </w:r>
          </w:p>
        </w:tc>
        <w:tc>
          <w:tcPr>
            <w:tcW w:w="0" w:type="auto"/>
            <w:gridSpan w:val="2"/>
            <w:vAlign w:val="center"/>
          </w:tcPr>
          <w:p w14:paraId="12AEFF1A" w14:textId="6543566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588089 </w:t>
            </w:r>
          </w:p>
        </w:tc>
        <w:tc>
          <w:tcPr>
            <w:tcW w:w="0" w:type="auto"/>
            <w:gridSpan w:val="4"/>
            <w:vAlign w:val="center"/>
          </w:tcPr>
          <w:p w14:paraId="5E7D33FA" w14:textId="1D80DAF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60000 </w:t>
            </w:r>
          </w:p>
        </w:tc>
        <w:tc>
          <w:tcPr>
            <w:tcW w:w="0" w:type="auto"/>
            <w:gridSpan w:val="3"/>
            <w:vAlign w:val="center"/>
          </w:tcPr>
          <w:p w14:paraId="043FEC1E" w14:textId="555BD80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0000 </w:t>
            </w:r>
          </w:p>
        </w:tc>
        <w:tc>
          <w:tcPr>
            <w:tcW w:w="0" w:type="auto"/>
            <w:gridSpan w:val="3"/>
            <w:vAlign w:val="center"/>
          </w:tcPr>
          <w:p w14:paraId="2351FCC3" w14:textId="5617CEF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1B5A91B8" w14:textId="23864B4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D04D4B3" w14:textId="77777777" w:rsidTr="0090639A">
        <w:tc>
          <w:tcPr>
            <w:tcW w:w="0" w:type="auto"/>
            <w:vAlign w:val="center"/>
          </w:tcPr>
          <w:p w14:paraId="7B5E0A67" w14:textId="47DE1C3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61C211EB" w14:textId="779C091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AMP2</w:t>
            </w:r>
          </w:p>
        </w:tc>
        <w:tc>
          <w:tcPr>
            <w:tcW w:w="0" w:type="auto"/>
            <w:gridSpan w:val="2"/>
            <w:vAlign w:val="center"/>
          </w:tcPr>
          <w:p w14:paraId="6D3651FD" w14:textId="3CF7959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584268 </w:t>
            </w:r>
          </w:p>
        </w:tc>
        <w:tc>
          <w:tcPr>
            <w:tcW w:w="0" w:type="auto"/>
            <w:gridSpan w:val="4"/>
            <w:vAlign w:val="center"/>
          </w:tcPr>
          <w:p w14:paraId="57F44D25" w14:textId="6641F1D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90000 </w:t>
            </w:r>
          </w:p>
        </w:tc>
        <w:tc>
          <w:tcPr>
            <w:tcW w:w="0" w:type="auto"/>
            <w:gridSpan w:val="3"/>
            <w:vAlign w:val="center"/>
          </w:tcPr>
          <w:p w14:paraId="5240768E" w14:textId="7D772C0F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10000 </w:t>
            </w:r>
          </w:p>
        </w:tc>
        <w:tc>
          <w:tcPr>
            <w:tcW w:w="0" w:type="auto"/>
            <w:gridSpan w:val="3"/>
            <w:vAlign w:val="center"/>
          </w:tcPr>
          <w:p w14:paraId="0E1117EE" w14:textId="02E9A08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40CFBFFB" w14:textId="6149806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573F6B4" w14:textId="77777777" w:rsidTr="0090639A">
        <w:tc>
          <w:tcPr>
            <w:tcW w:w="0" w:type="auto"/>
            <w:vAlign w:val="center"/>
          </w:tcPr>
          <w:p w14:paraId="3D60D309" w14:textId="64B26E6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468CCB6C" w14:textId="281F7E6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SCR</w:t>
            </w:r>
          </w:p>
        </w:tc>
        <w:tc>
          <w:tcPr>
            <w:tcW w:w="0" w:type="auto"/>
            <w:gridSpan w:val="2"/>
            <w:vAlign w:val="center"/>
          </w:tcPr>
          <w:p w14:paraId="2264CF32" w14:textId="0DDBCB1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25961 </w:t>
            </w:r>
          </w:p>
        </w:tc>
        <w:tc>
          <w:tcPr>
            <w:tcW w:w="0" w:type="auto"/>
            <w:gridSpan w:val="4"/>
            <w:vAlign w:val="center"/>
          </w:tcPr>
          <w:p w14:paraId="106D664B" w14:textId="5116005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90000 </w:t>
            </w:r>
          </w:p>
        </w:tc>
        <w:tc>
          <w:tcPr>
            <w:tcW w:w="0" w:type="auto"/>
            <w:gridSpan w:val="3"/>
            <w:vAlign w:val="center"/>
          </w:tcPr>
          <w:p w14:paraId="4FF9F667" w14:textId="2E1F5BE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0000 </w:t>
            </w:r>
          </w:p>
        </w:tc>
        <w:tc>
          <w:tcPr>
            <w:tcW w:w="0" w:type="auto"/>
            <w:gridSpan w:val="3"/>
            <w:vAlign w:val="center"/>
          </w:tcPr>
          <w:p w14:paraId="436EBF3C" w14:textId="4ACDFBE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0AAB3745" w14:textId="1D0C504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02E5944" w14:textId="77777777" w:rsidTr="0090639A">
        <w:tc>
          <w:tcPr>
            <w:tcW w:w="0" w:type="auto"/>
            <w:vAlign w:val="center"/>
          </w:tcPr>
          <w:p w14:paraId="2CCC50C7" w14:textId="72D12283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35439FA9" w14:textId="35D807E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PDC1</w:t>
            </w:r>
          </w:p>
        </w:tc>
        <w:tc>
          <w:tcPr>
            <w:tcW w:w="0" w:type="auto"/>
            <w:gridSpan w:val="2"/>
            <w:vAlign w:val="center"/>
          </w:tcPr>
          <w:p w14:paraId="7E50E72A" w14:textId="0F06BD7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06115 </w:t>
            </w:r>
          </w:p>
        </w:tc>
        <w:tc>
          <w:tcPr>
            <w:tcW w:w="0" w:type="auto"/>
            <w:gridSpan w:val="4"/>
            <w:vAlign w:val="center"/>
          </w:tcPr>
          <w:p w14:paraId="00C12F1F" w14:textId="525A932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80000 </w:t>
            </w:r>
          </w:p>
        </w:tc>
        <w:tc>
          <w:tcPr>
            <w:tcW w:w="0" w:type="auto"/>
            <w:gridSpan w:val="3"/>
            <w:vAlign w:val="center"/>
          </w:tcPr>
          <w:p w14:paraId="0E396B4B" w14:textId="5C5B0683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0000 </w:t>
            </w:r>
          </w:p>
        </w:tc>
        <w:tc>
          <w:tcPr>
            <w:tcW w:w="0" w:type="auto"/>
            <w:gridSpan w:val="3"/>
            <w:vAlign w:val="center"/>
          </w:tcPr>
          <w:p w14:paraId="4BD5C41C" w14:textId="7D7E3FA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62D13D6D" w14:textId="7B14EAB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281F69F" w14:textId="77777777" w:rsidTr="0090639A">
        <w:tc>
          <w:tcPr>
            <w:tcW w:w="0" w:type="auto"/>
            <w:vAlign w:val="center"/>
          </w:tcPr>
          <w:p w14:paraId="5073737A" w14:textId="1B46DAD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7821FDD6" w14:textId="65569A7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0" w:type="auto"/>
            <w:gridSpan w:val="2"/>
            <w:vAlign w:val="center"/>
          </w:tcPr>
          <w:p w14:paraId="4B13F7DF" w14:textId="6A363D5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85296 </w:t>
            </w:r>
          </w:p>
        </w:tc>
        <w:tc>
          <w:tcPr>
            <w:tcW w:w="0" w:type="auto"/>
            <w:gridSpan w:val="4"/>
            <w:vAlign w:val="center"/>
          </w:tcPr>
          <w:p w14:paraId="58190D09" w14:textId="30FDD70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80000 </w:t>
            </w:r>
          </w:p>
        </w:tc>
        <w:tc>
          <w:tcPr>
            <w:tcW w:w="0" w:type="auto"/>
            <w:gridSpan w:val="3"/>
            <w:vAlign w:val="center"/>
          </w:tcPr>
          <w:p w14:paraId="5416091B" w14:textId="522221D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50000 </w:t>
            </w:r>
          </w:p>
        </w:tc>
        <w:tc>
          <w:tcPr>
            <w:tcW w:w="0" w:type="auto"/>
            <w:gridSpan w:val="3"/>
            <w:vAlign w:val="center"/>
          </w:tcPr>
          <w:p w14:paraId="6C682DCB" w14:textId="19B8359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73B1AE8B" w14:textId="61C7B7B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D418BAA" w14:textId="77777777" w:rsidTr="0090639A">
        <w:tc>
          <w:tcPr>
            <w:tcW w:w="0" w:type="auto"/>
            <w:vAlign w:val="center"/>
          </w:tcPr>
          <w:p w14:paraId="6E251314" w14:textId="4A9154E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1F59C56D" w14:textId="0C72D92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VWF</w:t>
            </w:r>
          </w:p>
        </w:tc>
        <w:tc>
          <w:tcPr>
            <w:tcW w:w="0" w:type="auto"/>
            <w:gridSpan w:val="2"/>
            <w:vAlign w:val="center"/>
          </w:tcPr>
          <w:p w14:paraId="51F7B473" w14:textId="30ECAF26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85488 </w:t>
            </w:r>
          </w:p>
        </w:tc>
        <w:tc>
          <w:tcPr>
            <w:tcW w:w="0" w:type="auto"/>
            <w:gridSpan w:val="4"/>
            <w:vAlign w:val="center"/>
          </w:tcPr>
          <w:p w14:paraId="26D26F0E" w14:textId="64D807C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00000 </w:t>
            </w:r>
          </w:p>
        </w:tc>
        <w:tc>
          <w:tcPr>
            <w:tcW w:w="0" w:type="auto"/>
            <w:gridSpan w:val="3"/>
            <w:vAlign w:val="center"/>
          </w:tcPr>
          <w:p w14:paraId="71FB264D" w14:textId="555E8ED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00000 </w:t>
            </w:r>
          </w:p>
        </w:tc>
        <w:tc>
          <w:tcPr>
            <w:tcW w:w="0" w:type="auto"/>
            <w:gridSpan w:val="3"/>
            <w:vAlign w:val="center"/>
          </w:tcPr>
          <w:p w14:paraId="4AF95D58" w14:textId="1A98FA6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5B7EDF18" w14:textId="72C9DB7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89D39BB" w14:textId="77777777" w:rsidTr="0090639A">
        <w:tc>
          <w:tcPr>
            <w:tcW w:w="0" w:type="auto"/>
            <w:vAlign w:val="center"/>
          </w:tcPr>
          <w:p w14:paraId="7F23F63E" w14:textId="6E41078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21AA922D" w14:textId="3BC6563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ADIRF</w:t>
            </w:r>
          </w:p>
        </w:tc>
        <w:tc>
          <w:tcPr>
            <w:tcW w:w="0" w:type="auto"/>
            <w:gridSpan w:val="2"/>
            <w:vAlign w:val="center"/>
          </w:tcPr>
          <w:p w14:paraId="27B68052" w14:textId="39CAD6A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84682 </w:t>
            </w:r>
          </w:p>
        </w:tc>
        <w:tc>
          <w:tcPr>
            <w:tcW w:w="0" w:type="auto"/>
            <w:gridSpan w:val="4"/>
            <w:vAlign w:val="center"/>
          </w:tcPr>
          <w:p w14:paraId="1F659791" w14:textId="4308F07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90000 </w:t>
            </w:r>
          </w:p>
        </w:tc>
        <w:tc>
          <w:tcPr>
            <w:tcW w:w="0" w:type="auto"/>
            <w:gridSpan w:val="3"/>
            <w:vAlign w:val="center"/>
          </w:tcPr>
          <w:p w14:paraId="17745DFC" w14:textId="5066101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60000 </w:t>
            </w:r>
          </w:p>
        </w:tc>
        <w:tc>
          <w:tcPr>
            <w:tcW w:w="0" w:type="auto"/>
            <w:gridSpan w:val="3"/>
            <w:vAlign w:val="center"/>
          </w:tcPr>
          <w:p w14:paraId="66464AE3" w14:textId="1B9ABB4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31B3C51A" w14:textId="2FF458C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6452C42" w14:textId="77777777" w:rsidTr="0090639A">
        <w:tc>
          <w:tcPr>
            <w:tcW w:w="0" w:type="auto"/>
            <w:vAlign w:val="center"/>
          </w:tcPr>
          <w:p w14:paraId="493282BD" w14:textId="18DC4153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31CE76AF" w14:textId="4EE32C7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4A</w:t>
            </w:r>
          </w:p>
        </w:tc>
        <w:tc>
          <w:tcPr>
            <w:tcW w:w="0" w:type="auto"/>
            <w:gridSpan w:val="2"/>
            <w:vAlign w:val="center"/>
          </w:tcPr>
          <w:p w14:paraId="58ABF23C" w14:textId="06498FA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26421 </w:t>
            </w:r>
          </w:p>
        </w:tc>
        <w:tc>
          <w:tcPr>
            <w:tcW w:w="0" w:type="auto"/>
            <w:gridSpan w:val="4"/>
            <w:vAlign w:val="center"/>
          </w:tcPr>
          <w:p w14:paraId="5778DFC2" w14:textId="1B2005F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50000 </w:t>
            </w:r>
          </w:p>
        </w:tc>
        <w:tc>
          <w:tcPr>
            <w:tcW w:w="0" w:type="auto"/>
            <w:gridSpan w:val="3"/>
            <w:vAlign w:val="center"/>
          </w:tcPr>
          <w:p w14:paraId="532CE7E6" w14:textId="678D623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0000 </w:t>
            </w:r>
          </w:p>
        </w:tc>
        <w:tc>
          <w:tcPr>
            <w:tcW w:w="0" w:type="auto"/>
            <w:gridSpan w:val="3"/>
            <w:vAlign w:val="center"/>
          </w:tcPr>
          <w:p w14:paraId="7CC934E6" w14:textId="7608203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4DFF4D4C" w14:textId="13E987A8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C631C7E" w14:textId="77777777" w:rsidTr="0090639A">
        <w:tc>
          <w:tcPr>
            <w:tcW w:w="0" w:type="auto"/>
            <w:vAlign w:val="center"/>
          </w:tcPr>
          <w:p w14:paraId="0AAD6BBF" w14:textId="5EFCDFC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3A0B250D" w14:textId="141545C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TRF</w:t>
            </w:r>
          </w:p>
        </w:tc>
        <w:tc>
          <w:tcPr>
            <w:tcW w:w="0" w:type="auto"/>
            <w:gridSpan w:val="2"/>
            <w:vAlign w:val="center"/>
          </w:tcPr>
          <w:p w14:paraId="58993312" w14:textId="1572DCB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43797 </w:t>
            </w:r>
          </w:p>
        </w:tc>
        <w:tc>
          <w:tcPr>
            <w:tcW w:w="0" w:type="auto"/>
            <w:gridSpan w:val="4"/>
            <w:vAlign w:val="center"/>
          </w:tcPr>
          <w:p w14:paraId="08492118" w14:textId="481BAB4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00000 </w:t>
            </w:r>
          </w:p>
        </w:tc>
        <w:tc>
          <w:tcPr>
            <w:tcW w:w="0" w:type="auto"/>
            <w:gridSpan w:val="3"/>
            <w:vAlign w:val="center"/>
          </w:tcPr>
          <w:p w14:paraId="78874A3E" w14:textId="372178A4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70000 </w:t>
            </w:r>
          </w:p>
        </w:tc>
        <w:tc>
          <w:tcPr>
            <w:tcW w:w="0" w:type="auto"/>
            <w:gridSpan w:val="3"/>
            <w:vAlign w:val="center"/>
          </w:tcPr>
          <w:p w14:paraId="79381306" w14:textId="0CBCEBC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773EB999" w14:textId="41974E4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913EE01" w14:textId="77777777" w:rsidTr="0090639A">
        <w:tc>
          <w:tcPr>
            <w:tcW w:w="0" w:type="auto"/>
            <w:vAlign w:val="center"/>
          </w:tcPr>
          <w:p w14:paraId="3CA24B20" w14:textId="600F0740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3928EF1B" w14:textId="04734A5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RIP2</w:t>
            </w:r>
          </w:p>
        </w:tc>
        <w:tc>
          <w:tcPr>
            <w:tcW w:w="0" w:type="auto"/>
            <w:gridSpan w:val="2"/>
            <w:vAlign w:val="center"/>
          </w:tcPr>
          <w:p w14:paraId="7269A889" w14:textId="191FE8F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82142 </w:t>
            </w:r>
          </w:p>
        </w:tc>
        <w:tc>
          <w:tcPr>
            <w:tcW w:w="0" w:type="auto"/>
            <w:gridSpan w:val="4"/>
            <w:vAlign w:val="center"/>
          </w:tcPr>
          <w:p w14:paraId="5A7385C8" w14:textId="4C8CBA2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80000 </w:t>
            </w:r>
          </w:p>
        </w:tc>
        <w:tc>
          <w:tcPr>
            <w:tcW w:w="0" w:type="auto"/>
            <w:gridSpan w:val="3"/>
            <w:vAlign w:val="center"/>
          </w:tcPr>
          <w:p w14:paraId="1CE026CB" w14:textId="27406CA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50000 </w:t>
            </w:r>
          </w:p>
        </w:tc>
        <w:tc>
          <w:tcPr>
            <w:tcW w:w="0" w:type="auto"/>
            <w:gridSpan w:val="3"/>
            <w:vAlign w:val="center"/>
          </w:tcPr>
          <w:p w14:paraId="5E3D0B1E" w14:textId="09A4D93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66E061C7" w14:textId="56FC077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DDFABBA" w14:textId="77777777" w:rsidTr="0090639A">
        <w:tc>
          <w:tcPr>
            <w:tcW w:w="0" w:type="auto"/>
            <w:vAlign w:val="center"/>
          </w:tcPr>
          <w:p w14:paraId="6DD1A19A" w14:textId="7FD57AB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1E318B28" w14:textId="20A8C35F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GFL7</w:t>
            </w:r>
          </w:p>
        </w:tc>
        <w:tc>
          <w:tcPr>
            <w:tcW w:w="0" w:type="auto"/>
            <w:gridSpan w:val="2"/>
            <w:vAlign w:val="center"/>
          </w:tcPr>
          <w:p w14:paraId="6DB43AE5" w14:textId="2F912B3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00786 </w:t>
            </w:r>
          </w:p>
        </w:tc>
        <w:tc>
          <w:tcPr>
            <w:tcW w:w="0" w:type="auto"/>
            <w:gridSpan w:val="4"/>
            <w:vAlign w:val="center"/>
          </w:tcPr>
          <w:p w14:paraId="36445A54" w14:textId="0A026632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70000 </w:t>
            </w:r>
          </w:p>
        </w:tc>
        <w:tc>
          <w:tcPr>
            <w:tcW w:w="0" w:type="auto"/>
            <w:gridSpan w:val="3"/>
            <w:vAlign w:val="center"/>
          </w:tcPr>
          <w:p w14:paraId="774A1B29" w14:textId="2C4D441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60000 </w:t>
            </w:r>
          </w:p>
        </w:tc>
        <w:tc>
          <w:tcPr>
            <w:tcW w:w="0" w:type="auto"/>
            <w:gridSpan w:val="3"/>
            <w:vAlign w:val="center"/>
          </w:tcPr>
          <w:p w14:paraId="7100DB25" w14:textId="0B0FA04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48E3FFF8" w14:textId="1CDEACD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E996BF6" w14:textId="77777777" w:rsidTr="0090639A">
        <w:tc>
          <w:tcPr>
            <w:tcW w:w="0" w:type="auto"/>
            <w:vAlign w:val="center"/>
          </w:tcPr>
          <w:p w14:paraId="4F57BFFD" w14:textId="0D775F25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746D1D28" w14:textId="395FF760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ID1</w:t>
            </w:r>
          </w:p>
        </w:tc>
        <w:tc>
          <w:tcPr>
            <w:tcW w:w="0" w:type="auto"/>
            <w:gridSpan w:val="2"/>
            <w:vAlign w:val="center"/>
          </w:tcPr>
          <w:p w14:paraId="190475FA" w14:textId="2A1CA20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910438 </w:t>
            </w:r>
          </w:p>
        </w:tc>
        <w:tc>
          <w:tcPr>
            <w:tcW w:w="0" w:type="auto"/>
            <w:gridSpan w:val="4"/>
            <w:vAlign w:val="center"/>
          </w:tcPr>
          <w:p w14:paraId="5B2EC7C4" w14:textId="05800A1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00000 </w:t>
            </w:r>
          </w:p>
        </w:tc>
        <w:tc>
          <w:tcPr>
            <w:tcW w:w="0" w:type="auto"/>
            <w:gridSpan w:val="3"/>
            <w:vAlign w:val="center"/>
          </w:tcPr>
          <w:p w14:paraId="2CB2A324" w14:textId="396016F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10000 </w:t>
            </w:r>
          </w:p>
        </w:tc>
        <w:tc>
          <w:tcPr>
            <w:tcW w:w="0" w:type="auto"/>
            <w:gridSpan w:val="3"/>
            <w:vAlign w:val="center"/>
          </w:tcPr>
          <w:p w14:paraId="5C2955FF" w14:textId="6AD184B7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38D50123" w14:textId="7F158ADF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2CAD9FE" w14:textId="77777777" w:rsidTr="0090639A">
        <w:tc>
          <w:tcPr>
            <w:tcW w:w="0" w:type="auto"/>
            <w:vAlign w:val="center"/>
          </w:tcPr>
          <w:p w14:paraId="576674FC" w14:textId="05CFE684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10A2C0F1" w14:textId="6F245368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AMP3</w:t>
            </w:r>
          </w:p>
        </w:tc>
        <w:tc>
          <w:tcPr>
            <w:tcW w:w="0" w:type="auto"/>
            <w:gridSpan w:val="2"/>
            <w:vAlign w:val="center"/>
          </w:tcPr>
          <w:p w14:paraId="4ED08569" w14:textId="3262799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38283 </w:t>
            </w:r>
          </w:p>
        </w:tc>
        <w:tc>
          <w:tcPr>
            <w:tcW w:w="0" w:type="auto"/>
            <w:gridSpan w:val="4"/>
            <w:vAlign w:val="center"/>
          </w:tcPr>
          <w:p w14:paraId="309AFF43" w14:textId="5DE5504B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0000 </w:t>
            </w:r>
          </w:p>
        </w:tc>
        <w:tc>
          <w:tcPr>
            <w:tcW w:w="0" w:type="auto"/>
            <w:gridSpan w:val="3"/>
            <w:vAlign w:val="center"/>
          </w:tcPr>
          <w:p w14:paraId="453F7951" w14:textId="3AC3AF43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0000 </w:t>
            </w:r>
          </w:p>
        </w:tc>
        <w:tc>
          <w:tcPr>
            <w:tcW w:w="0" w:type="auto"/>
            <w:gridSpan w:val="3"/>
            <w:vAlign w:val="center"/>
          </w:tcPr>
          <w:p w14:paraId="2F1DF94F" w14:textId="020334B1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2BF22038" w14:textId="0A970685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032DC6E" w14:textId="77777777" w:rsidTr="0090639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6D7EB6" w14:textId="1B34CAA8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3"/>
            <w:vAlign w:val="center"/>
          </w:tcPr>
          <w:p w14:paraId="63A2FCCF" w14:textId="26495DC6" w:rsidR="004F4892" w:rsidRPr="00241C1B" w:rsidRDefault="004F4892" w:rsidP="004F489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EPW1</w:t>
            </w:r>
          </w:p>
        </w:tc>
        <w:tc>
          <w:tcPr>
            <w:tcW w:w="0" w:type="auto"/>
            <w:gridSpan w:val="2"/>
            <w:vAlign w:val="center"/>
          </w:tcPr>
          <w:p w14:paraId="7EC9723A" w14:textId="64A0B89E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40139 </w:t>
            </w:r>
          </w:p>
        </w:tc>
        <w:tc>
          <w:tcPr>
            <w:tcW w:w="0" w:type="auto"/>
            <w:gridSpan w:val="4"/>
            <w:vAlign w:val="center"/>
          </w:tcPr>
          <w:p w14:paraId="113023E4" w14:textId="57F71B9A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30000 </w:t>
            </w:r>
          </w:p>
        </w:tc>
        <w:tc>
          <w:tcPr>
            <w:tcW w:w="0" w:type="auto"/>
            <w:gridSpan w:val="3"/>
            <w:vAlign w:val="center"/>
          </w:tcPr>
          <w:p w14:paraId="7EDDAF60" w14:textId="756F8D9D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50000 </w:t>
            </w:r>
          </w:p>
        </w:tc>
        <w:tc>
          <w:tcPr>
            <w:tcW w:w="0" w:type="auto"/>
            <w:gridSpan w:val="3"/>
            <w:vAlign w:val="center"/>
          </w:tcPr>
          <w:p w14:paraId="199DF601" w14:textId="256CFD69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vAlign w:val="center"/>
          </w:tcPr>
          <w:p w14:paraId="5BF34F37" w14:textId="4B9BE2EC" w:rsidR="004F4892" w:rsidRPr="00241C1B" w:rsidRDefault="004F4892" w:rsidP="004F4892">
            <w:pPr>
              <w:rPr>
                <w:rFonts w:ascii="Times New Roman" w:hAnsi="Times New Roman" w:cs="Times New Roman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445F86C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186F" w14:textId="3F00234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5654" w14:textId="37F5A81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C5F5" w14:textId="7378065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0404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21FF" w14:textId="2BA2FAD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ECE2" w14:textId="4A4A824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6B40" w14:textId="5FA831A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4539" w14:textId="4E692A7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3183292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6FCA" w14:textId="77A1701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56A7" w14:textId="2996817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GS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F5F9" w14:textId="6F2E0DD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6278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18DD" w14:textId="3F9FD12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BF99" w14:textId="4634EDB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228E" w14:textId="1D51B81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707D" w14:textId="72A45E6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56DE697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8A6C" w14:textId="5862006E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0F21" w14:textId="0D74D5E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19D1" w14:textId="21030FC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09763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1C93" w14:textId="29473E8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1AD7" w14:textId="4BDF699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8DD5" w14:textId="2AE0A6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1B83" w14:textId="04AF83A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08C6515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3A2B" w14:textId="0CC5CE3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51D9" w14:textId="38A950C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APOC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BD95" w14:textId="5543555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05126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EF79" w14:textId="7DCDCAE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AFA1" w14:textId="6731131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6F94" w14:textId="5BBC9D2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7488" w14:textId="4AA490D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5D91DCC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1D9D" w14:textId="29EACDB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E8AD" w14:textId="1908F44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DUS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0A1F" w14:textId="56888B1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7512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EF80" w14:textId="70DFD57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C9BB" w14:textId="4B7C735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E8AA" w14:textId="268DD52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CAE0" w14:textId="443F39E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51D308C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6DD4" w14:textId="2D2A1A8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3130" w14:textId="273E980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C9BD" w14:textId="561D967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5202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468D" w14:textId="695A6A5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88D4" w14:textId="31F8FEE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25BB" w14:textId="3A626DB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1BF2" w14:textId="2DE6699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01160BE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94E2" w14:textId="3A34E31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6CBB" w14:textId="5F8BB98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G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187A" w14:textId="0D94ACE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4415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D24C" w14:textId="458A450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5626" w14:textId="1485E5D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AD8C" w14:textId="777CD2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B81D" w14:textId="5130B18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1D683B7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53F6" w14:textId="0EA2D59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D811" w14:textId="026E2A1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SPA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BEFE" w14:textId="1823A98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8450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06AA" w14:textId="436A65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9349" w14:textId="7BFE0FF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FDBC" w14:textId="7EA94DA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E134" w14:textId="7645F77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035B27B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36B1" w14:textId="49187B5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F991" w14:textId="75983C6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24A4" w14:textId="0C32A92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1991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6FE3" w14:textId="4981B16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15CF" w14:textId="0C18AB3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5E78" w14:textId="57C6EE0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0B3D" w14:textId="03A78FC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5546EE5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3108" w14:textId="37F4462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D76B" w14:textId="13A05E5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SPA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2A11" w14:textId="1029DF8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6083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B44D" w14:textId="70D28BB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DDEA" w14:textId="572B12F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4216" w14:textId="7036D69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0502" w14:textId="2CF6C4D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4A9BCF6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B742" w14:textId="4B7FF27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1A2C" w14:textId="5E11E3A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TMSB4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D07E" w14:textId="6EBD25A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1883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48B0" w14:textId="3086D36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7CC0" w14:textId="206113D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B27C" w14:textId="4399054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05A1" w14:textId="6656E28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4D60FD5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6034" w14:textId="1FC62C7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8BED" w14:textId="0CC147C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BF31" w14:textId="7253831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4907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8834" w14:textId="2A3C898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FEB8" w14:textId="5B0C1FC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ABCB" w14:textId="795AD35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4124" w14:textId="6A1AAA1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7EBCC21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9E71" w14:textId="49955C0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127D" w14:textId="03EC158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R4A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4383" w14:textId="0811CDD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179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ED54" w14:textId="7BABF29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895A" w14:textId="5D11236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39BB" w14:textId="61C594F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9479" w14:textId="6170282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34D4179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E2C6" w14:textId="3C59B24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92BC" w14:textId="0364109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F0BD" w14:textId="2C38400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1131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7693" w14:textId="0CF8EB0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BF2B" w14:textId="4C776D0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9F54" w14:textId="07D460E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10A9" w14:textId="24506DC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1DAF4CF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8B05" w14:textId="12A8660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265F" w14:textId="25700ED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BF08" w14:textId="4CFA01B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9232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A2C6" w14:textId="20A57E9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4BFC" w14:textId="2AAA69F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FC61" w14:textId="73D624C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FC6B" w14:textId="1A3473A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635102C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87FC" w14:textId="018D916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B4F8" w14:textId="6CA7067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99E8" w14:textId="7BCA8D7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3522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5764" w14:textId="5B8872C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3F6A" w14:textId="622FFC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A62B" w14:textId="36AA6B3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7F3C" w14:textId="47C1B83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76AAC4E5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62CB" w14:textId="36E3807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C3F0" w14:textId="7F6E651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FCGR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9EE3" w14:textId="500B743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590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35FF" w14:textId="781F178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2EB5" w14:textId="2CB411D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C300" w14:textId="47E3FF8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AA65" w14:textId="02A5BA6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74A613A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8E17" w14:textId="5380426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B66F" w14:textId="33D2692E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MT-CO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B55E" w14:textId="3F71DBE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2005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8023" w14:textId="6FDDAB4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7FE7" w14:textId="5C69648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9BCF" w14:textId="3FABB88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1457" w14:textId="1908433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56D328A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343B" w14:textId="717B6C2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7C66" w14:textId="7F080C9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1B09" w14:textId="6D5FE3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5026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1B23" w14:textId="69D40EC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D2A5" w14:textId="643AA33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0858" w14:textId="096D156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C9F2" w14:textId="3A32AA0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26EA61D5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C2D91" w14:textId="70F9CDB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00C6" w14:textId="1876D0D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PC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7164" w14:textId="5BBB4E9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4054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CB6A" w14:textId="33C5CAC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834A" w14:textId="58985E1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894D" w14:textId="175903B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F32B" w14:textId="158A41F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E0E5D6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CE5F06" w14:textId="31B68B7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05AD8" w14:textId="4311434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FF71" w14:textId="084EB59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1840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45FB" w14:textId="4E9A121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5CF1" w14:textId="07B3DB5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55B6" w14:textId="19F23ED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2CA4" w14:textId="7D60CA3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58890F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92C8" w14:textId="632D41B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E45E" w14:textId="5A3E22D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983B" w14:textId="1CCAFEB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3143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DE1C" w14:textId="3299F12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A75F" w14:textId="56C4E34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C120" w14:textId="5A509FB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CBC1" w14:textId="620B354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FD5899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7924" w14:textId="1E0D848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284D" w14:textId="07A150B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A0417" w14:textId="52A215A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1805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B268" w14:textId="2F25A91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827A2" w14:textId="52D3E59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4240" w14:textId="261C9C3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6745" w14:textId="32A1BE3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02E51B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5F25" w14:textId="6C02397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CE34" w14:textId="2C627AF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90D5" w14:textId="59144A8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7249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2374" w14:textId="7A7C972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FE84" w14:textId="18BF992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804F1" w14:textId="096302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561C" w14:textId="36649F9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225BCA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FD7E" w14:textId="4CC3C1E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CBF3" w14:textId="0CF3070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08D0" w14:textId="626142E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5004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DDBE" w14:textId="48515E7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951F" w14:textId="74A1789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8A99" w14:textId="719CC4C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DC3C" w14:textId="2636B4E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4A1FB5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62862" w14:textId="65336F4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F4E4" w14:textId="013FCAC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GPR1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BF00" w14:textId="07524C8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3042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E1340" w14:textId="7B4E4E3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7D8D" w14:textId="061AF59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7B71" w14:textId="534CC29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6322" w14:textId="42D172F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8CDC72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AF407" w14:textId="595DC57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B53E" w14:textId="7D6E073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FCER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D960" w14:textId="01182C7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9021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0727" w14:textId="176E966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1D62" w14:textId="088C46E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3DF8" w14:textId="088909B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5F96" w14:textId="0C45672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5D9E5F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10E8" w14:textId="6358DD9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83C7" w14:textId="633A036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278F" w14:textId="43A0A76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9653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709D" w14:textId="054334B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24CE" w14:textId="7E496A6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D0A5" w14:textId="6184C8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B33AB" w14:textId="3E12FF5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218976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3C73" w14:textId="547503D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BB64F" w14:textId="282021A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C6D3" w14:textId="73B7A40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986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4320" w14:textId="671CD91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FE7D" w14:textId="58C12FE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7CF69" w14:textId="0656B37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CCC5B" w14:textId="473099B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7212F7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83B4" w14:textId="6F25CC4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3781" w14:textId="181BA66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F22A8" w14:textId="77CB7DC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7313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7C38" w14:textId="54A53C9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74D7B" w14:textId="6213670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390F" w14:textId="1D63FAB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B1F7" w14:textId="1F9523E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DA60B5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F1F7A" w14:textId="460D28C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6DED" w14:textId="01E2018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F86F" w14:textId="566285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9500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A447" w14:textId="1CA1616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E520" w14:textId="76216E6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D257" w14:textId="7B9526A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4C05" w14:textId="23F9C32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951646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FEB0" w14:textId="2286C11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8B2A" w14:textId="26AAE6E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MALAT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B362" w14:textId="0569DBD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1834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8A73" w14:textId="492323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1B12" w14:textId="641C0DD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4B57" w14:textId="234AFBB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4596" w14:textId="0EA69D4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60196E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D1DB" w14:textId="6607CF5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8F1B" w14:textId="54AA6D9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AT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BE2C4" w14:textId="293AEEA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2837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3884" w14:textId="54E3653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00C72" w14:textId="32AF17A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A7237" w14:textId="022AE9E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8B1C" w14:textId="435C68B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7760C0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30DA" w14:textId="46B9130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D8DC" w14:textId="451CF31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15C92" w14:textId="02A6FF5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5468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0F0C" w14:textId="5B9D9C3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4089" w14:textId="487EE95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A74D" w14:textId="47CB572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2584" w14:textId="5EDC0A4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414799B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837DF" w14:textId="508A11E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216D" w14:textId="5BDE195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RG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3545F" w14:textId="727F2EE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5058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B16D" w14:textId="1437C11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9889" w14:textId="39F67EF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9604" w14:textId="4071C91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2CD8D" w14:textId="683D08E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092FCF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ED05" w14:textId="41FFB34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91B0" w14:textId="098E587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UB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E19C" w14:textId="34E43EE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0353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EF1E5" w14:textId="334EA2F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97F7" w14:textId="6ACF0FF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93EE" w14:textId="24A5151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E9F3" w14:textId="6C278FA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0CB838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BAE0" w14:textId="2A829B2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D6A1" w14:textId="6F8611D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D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49B41" w14:textId="0567183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1381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F25E" w14:textId="5F187E9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CD66" w14:textId="49BD892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EA64E" w14:textId="0743614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EFFE3" w14:textId="3EF7BEE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1C37375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0FEC8" w14:textId="32312C5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2CE1" w14:textId="237EE17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6EB5" w14:textId="559C869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6106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EDB7" w14:textId="70E4526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8F1F" w14:textId="023B1E4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8C06" w14:textId="31064FC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B45E" w14:textId="5A3077E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2BA096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24A9" w14:textId="2606E9F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B6592" w14:textId="7249874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D1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48DBE" w14:textId="09D6DE7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8536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AE09" w14:textId="1321863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33FD" w14:textId="0827106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22489" w14:textId="5DABFA4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7B60" w14:textId="29AD79F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3C576B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DE60B" w14:textId="096745D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1302" w14:textId="59EFDAE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RE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F37E" w14:textId="61AD521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5768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F25A" w14:textId="5133207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4EC5" w14:textId="31711C1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9C0F1" w14:textId="5B508F2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4.22819148658702e-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BD48B" w14:textId="3C90A65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A49805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55E60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A82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120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82347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B7EA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127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CC08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4F6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C27645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D78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62F8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898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9768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A524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2AED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CB3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2FE0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930549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9693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D57B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C2C2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6958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BDA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F34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B53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9272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1C5684B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18F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B6F2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204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80504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23C3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269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13D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167B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A08672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EECA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6942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7D15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74804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7BB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8F7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F27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8D6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6024D7F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848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34AB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725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3693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854F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F533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8C25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38CF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6BE7300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396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0F49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5526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2487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FCA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A9C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2DF1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138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7EB71DD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5EA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AAE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1F2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7264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6271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490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B46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DC1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47ED35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D55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8FCC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DCF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86190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FF6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54A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9D7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DF86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0ADC79D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A79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36C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251D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9948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ADEB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765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832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297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38F2E6A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357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F534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A88F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9602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5FC3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AC86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67F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75C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05C14A2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82D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3FD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8635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9048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6DB1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D1D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8F0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DCE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A33D53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7812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A91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646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6174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1416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69D3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9A1B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C54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642DA8B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697C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C65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F3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4E1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5046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D6C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0F0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2F6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706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6873817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3BC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4B7A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564C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8988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A5C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F45F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E96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3F7B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315345C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9DB5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F714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A0CE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7634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F9C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0FA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254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B09C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D1C2C7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A4E2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7630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E866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1470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806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7DD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D430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081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AC95FB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1FB1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9730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86D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7730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B6A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08B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0815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9C1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2E31DB1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CF03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96A2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A981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023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9C95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6C7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0B3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0BB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74BFD2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AF49F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5FB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EB8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893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9F4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1CC0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DA1D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281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7558829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7E88B5" w14:textId="05B1A70F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7A18" w14:textId="6B36906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RG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CB9A" w14:textId="274E749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5567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A777" w14:textId="07DCAA0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55E0" w14:textId="377416E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3D75" w14:textId="7B9F6A8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6520" w14:textId="2DC6388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54D50E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F4D5" w14:textId="62EF4C25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6A44" w14:textId="4F1BA1A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19935" w14:textId="72168D9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95167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4C50" w14:textId="6641E01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6C89" w14:textId="083EF2A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8495" w14:textId="71EED24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2689" w14:textId="72057B5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775286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A031" w14:textId="3BBF966E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7587" w14:textId="3E7A8FB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9B474" w14:textId="7EE8A21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6369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9C15" w14:textId="3D9E5B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B894" w14:textId="7F2F5B6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1F5A3" w14:textId="56D265A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28F6" w14:textId="609336A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0875F3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6198" w14:textId="113DD7F2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EF8F4" w14:textId="4DF4BF2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A8B1" w14:textId="4156B8E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7941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7867" w14:textId="36FF449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C2AF" w14:textId="79F6245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A769" w14:textId="72DC601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604F" w14:textId="0B5F276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38237C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B98D" w14:textId="5C1489C6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1430" w14:textId="16A3695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5799" w14:textId="160C84E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45381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4593" w14:textId="7952322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ECB2" w14:textId="615C006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4FC4" w14:textId="218751D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E9A5" w14:textId="5F5BA5A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CCC0A5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E019" w14:textId="769C2DDB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F2A1" w14:textId="40B5E9C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D245" w14:textId="1DD631B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44222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7B5C" w14:textId="3D3EED3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272E" w14:textId="321F0A6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D060" w14:textId="6BDE1C4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C358" w14:textId="42F0B9D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BEEE0D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B4B7" w14:textId="46012B5E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7426" w14:textId="4671819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9AF8" w14:textId="0B85126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52433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D950" w14:textId="0B1F30F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94E6" w14:textId="46A634C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164B" w14:textId="7143368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13CF" w14:textId="3A8F54B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7A14BD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F689" w14:textId="5A9B430A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A708" w14:textId="41F377D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MG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BFC3" w14:textId="344987E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59423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7E38" w14:textId="03EFEBC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1725" w14:textId="263628D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9006" w14:textId="06C95BE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2F1D" w14:textId="75D795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B83942B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965B" w14:textId="54BB632B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F0EE" w14:textId="728C3BF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CC6E" w14:textId="08E52BC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53332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15600" w14:textId="5ACC476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D2720" w14:textId="69DD294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2CA65" w14:textId="6484FB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6160" w14:textId="5CB2647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2FE71C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9F9E" w14:textId="0A9FD8DD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1CD4" w14:textId="71936B5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GS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E635" w14:textId="3F89E36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94379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C417F" w14:textId="27E6284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4820" w14:textId="43A3422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0ED28" w14:textId="692D5AE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0959" w14:textId="0C06665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9E5662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1A472" w14:textId="4774CA8A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5039" w14:textId="6298072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RTAC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9E5B" w14:textId="7D56E78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81406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E871" w14:textId="09FC7AF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19A9" w14:textId="3605F84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1D5F" w14:textId="1E12652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8919" w14:textId="42BF6D3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7BB9DE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AD0E" w14:textId="7CC58A07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BE733" w14:textId="4FCDEDB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65C4" w14:textId="2A24A28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62304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1307" w14:textId="5A7AE45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D314" w14:textId="379791C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7071" w14:textId="4CC0A93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9882" w14:textId="162914C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3629F6B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E27D" w14:textId="47FBD33C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DCB59" w14:textId="058899D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PCOL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EB6D" w14:textId="64836D3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98302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831F" w14:textId="21014D6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523E4" w14:textId="4A02C59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E9D52" w14:textId="676286D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352B" w14:textId="49DC02A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FDE81B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7E3E5" w14:textId="0E750E42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7454" w14:textId="08156BC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OL6A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6D78" w14:textId="38D394B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42857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5BD9" w14:textId="27FC326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97B4" w14:textId="1125722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C89B" w14:textId="649A185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B195" w14:textId="06A596D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20366E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FDFD" w14:textId="0511E046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F8DA8" w14:textId="41F25B5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HTR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2917" w14:textId="09A8319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2151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4700" w14:textId="14824A4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9733" w14:textId="6568BEB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7552" w14:textId="7E69576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6C96" w14:textId="2A4B245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6AFF47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D900" w14:textId="2EA9A289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8ED8" w14:textId="002144D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D700" w14:textId="175B7F6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5553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1EF71" w14:textId="2C33068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B718" w14:textId="3C8D6FA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BBCB5" w14:textId="1900BE6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2CF1" w14:textId="4C94FE0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366EE8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5007" w14:textId="26E51352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0FB5" w14:textId="10E182C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CDC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E7F2E" w14:textId="3663EDE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58074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B4D2" w14:textId="32A9B0C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9D1B" w14:textId="32F056B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CCDB" w14:textId="493B140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C24D" w14:textId="7A7B31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F94FC2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2495" w14:textId="03E5B977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6BA1" w14:textId="2275344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TIMP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9D0F0" w14:textId="0563841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3230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14BAB" w14:textId="55CF9A0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E013" w14:textId="185514C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039A" w14:textId="130AD10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2ED3" w14:textId="21022FB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AE30C5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8DE8E" w14:textId="2FA4606F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C4BA" w14:textId="1C4ED74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FEM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F6EE" w14:textId="17A4ABC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3608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B665" w14:textId="235F095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016D" w14:textId="0FF57DB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B067" w14:textId="57E375D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3849" w14:textId="4C2BCB8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D763D0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0BA9A" w14:textId="34A850E4" w:rsidR="00241C1B" w:rsidRPr="00241C1B" w:rsidRDefault="009039B8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241C1B"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57C7" w14:textId="72EB091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OL6A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18C1" w14:textId="3DC8224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100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6514" w14:textId="41D8BC5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8D42" w14:textId="32BD28D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BA0C" w14:textId="1DD3DF6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4A7B" w14:textId="642D2C9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90639A" w:rsidRPr="00241C1B" w14:paraId="4E14C52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9F5E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79D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AE06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8740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C61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0F1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661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EC9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12A587D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867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3AC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2EE8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9630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DC7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824E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E54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AEF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67B8AC6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9D0F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AAD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CE83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6895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937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53D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D16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066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3AE7E39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F4F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72E2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33FA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5077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DB23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A21C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7B3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93E4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4E9CCD2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30CF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55C4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14BF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1744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CDA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94D1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0312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409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7DF01AB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308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04DB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030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3415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2CA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6442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215F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ECA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37A9EB8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58E3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FE7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2FAC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6399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AFB6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AB1B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FE45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907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24BDB82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A2B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2C0B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4D6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9067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629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851B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2991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E9A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1C71BB1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DA08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536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7F2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3422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D45D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568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0D07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A210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3B3EF55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7DD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2FCA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327B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2401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7BF9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015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4FF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3E61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67BE8B2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130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4848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DF80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557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1FB0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934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490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B992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577A1F6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8D9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CB8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3C24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778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1FB4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F36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6D44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103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637513C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150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85A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1492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1212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61F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A2F4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53AC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D62D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16DFCF9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41B4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61FF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5B8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4022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766E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ECE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631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5FA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1EFD146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C033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323C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VR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4CE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2835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2276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FA30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AF0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0ED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7F1D507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286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D02D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D35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956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41B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5E6A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C68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3CAF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7A964A8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126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577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BB24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053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3D25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5CE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880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3FA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141D12B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FAE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46D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3745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28608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D2B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7F33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AC0D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446C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41A0490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EEE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9CC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1CF0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844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B4C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4A0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9B60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A0F0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90639A" w:rsidRPr="00241C1B" w14:paraId="703D588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D78B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2+LYVE1+ Mo-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E329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72F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3816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523C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7B8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D0C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F08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317AC7A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1A593" w14:textId="5FAF9E2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BE75" w14:textId="6F53E46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C8857" w14:textId="006E759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7113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7326B" w14:textId="28A2465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1148" w14:textId="7470AC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CBE6" w14:textId="21979C3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8211A" w14:textId="50517C4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CD8847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995F" w14:textId="611A228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BB17" w14:textId="42ACB59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A1235" w14:textId="76BE71E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6183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6594" w14:textId="0324E99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AEF0" w14:textId="3A22EA2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14AA" w14:textId="687DA3E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91AD" w14:textId="3705953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5A75BB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DBA3" w14:textId="6C39E63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F992" w14:textId="0442F07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2B88" w14:textId="1710604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5092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E3EA" w14:textId="6A49284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43E0" w14:textId="139A178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C73C" w14:textId="1984C48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20FC" w14:textId="15740A8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E074B2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FC42" w14:textId="1FC5436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5C52" w14:textId="6DB67B4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A8A7" w14:textId="0CA48F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0530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4FA0A" w14:textId="201ACA3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36A3" w14:textId="3ECBF41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1DF5D" w14:textId="315F45C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A597" w14:textId="2F05E5E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8446B51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D577" w14:textId="105272C4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0116" w14:textId="46098F7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FT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6E13" w14:textId="77D2706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9386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BAE0" w14:textId="5F2FBA0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FF378" w14:textId="45013DE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4977" w14:textId="5BB0445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B3245" w14:textId="143BC39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0E74E67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CBA2" w14:textId="53CBFC0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1CB16" w14:textId="538FA56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100A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DE89" w14:textId="48C84D1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6288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1BEA" w14:textId="474300F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BA72" w14:textId="7088DCB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8A79" w14:textId="4D895D2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FC61" w14:textId="29C6C1C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4786C55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12D0" w14:textId="49050D1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7627" w14:textId="61D419B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7FAB" w14:textId="20EBBD6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8549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CA97" w14:textId="0ECDE12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EC48" w14:textId="0B443D2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9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04F6F" w14:textId="53EA2D9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47E4" w14:textId="59E518A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5298F8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F6A5" w14:textId="44EFD47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C439" w14:textId="3FB61D7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A5F5" w14:textId="48942D7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5828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8D63" w14:textId="77A1685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B94D" w14:textId="062D260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6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28A80" w14:textId="0D18B29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44F1" w14:textId="0787E86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5993119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9D1C" w14:textId="03EA9A7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2A24" w14:textId="5A33CCA6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814A" w14:textId="103ECFD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28390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E866" w14:textId="54B8A5F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55D8" w14:textId="4AC4421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5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E934" w14:textId="6629014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05067" w14:textId="4E235AE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3AD9665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4FF9" w14:textId="3D636D1E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A64D" w14:textId="2A5DF4E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9D36" w14:textId="71886BE6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9501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D94E" w14:textId="19A042A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3568" w14:textId="342AC4E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8B1E" w14:textId="67CFEA5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FE62A" w14:textId="2E5EF0F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102F72E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FA949" w14:textId="0B4E0A6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E3475" w14:textId="4BF18B0C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100A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254D" w14:textId="0C703AB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9562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C8AC" w14:textId="4888E215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562F" w14:textId="46561F8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6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31E5" w14:textId="7104B7C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22D0" w14:textId="5D0BA53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2FD3267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228B" w14:textId="22CEDB85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4EB30" w14:textId="74C8464B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RI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F6F38" w14:textId="423DA84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4389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AEED" w14:textId="526E71F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B668" w14:textId="721691A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7472" w14:textId="66DDAE3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709E3" w14:textId="6171875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EF97BF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F393" w14:textId="5B62DFA3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3A86" w14:textId="7B2A5CC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04A5" w14:textId="23366C6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4160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D8E1" w14:textId="79EA70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E649" w14:textId="31EBF09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615A" w14:textId="4378B88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8393" w14:textId="094BE25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816954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6DBB" w14:textId="3F361E02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6A17" w14:textId="1A2A11B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EMP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AEF3" w14:textId="5AF73F6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6401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7BC4" w14:textId="5A49022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DFBA" w14:textId="3DE5606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5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AE07" w14:textId="23B0F48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F2A5" w14:textId="56A21BC9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C98FE6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ACAB8" w14:textId="2410DD1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D892" w14:textId="35FD8FF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CTS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502E" w14:textId="5B89F3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252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4A0FE" w14:textId="5655AC4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1786" w14:textId="2FBF12BC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05534" w14:textId="503E823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B0D0" w14:textId="0915B87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4D03A3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43292" w14:textId="21519FB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4E8C6" w14:textId="53681E91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TIMD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D6B0" w14:textId="5C6995A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3497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2E0D9" w14:textId="599E7CC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C68A" w14:textId="3026EEF0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7093" w14:textId="60A9299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AC70" w14:textId="54ACFC0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D3C2AD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82DD" w14:textId="0B4DED5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3B69" w14:textId="4796F70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TMSB4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3755" w14:textId="05907C6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3135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B264" w14:textId="13012442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5934" w14:textId="2DD8AB3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068A" w14:textId="6C2DB33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D6A3" w14:textId="3040914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778A3360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37AA8" w14:textId="38124468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33B5" w14:textId="2FD72E09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GPNM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74D4" w14:textId="6D0DEA7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3263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CD31" w14:textId="49E8668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CB75" w14:textId="73B1B1E3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2EAF" w14:textId="03024CCD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CA7B2" w14:textId="0A49075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50877DA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D04E" w14:textId="2EABC7FD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FF7F" w14:textId="0F23F98A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C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B00F" w14:textId="7228D60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6887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1247" w14:textId="23A86151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1E0A" w14:textId="0DAA1F4B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1D02" w14:textId="527F42E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921E" w14:textId="7737979F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6997230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1FE0" w14:textId="2AC0B5EF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NUPR1+ 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CBFE6" w14:textId="3E105F60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>S100A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A736" w14:textId="1527BFA4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9212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6F20" w14:textId="30EFC14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CF46C" w14:textId="78D6C4AA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85E2" w14:textId="6243A1F8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22736" w14:textId="57A99CCE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241C1B" w:rsidRPr="00241C1B" w14:paraId="3CC04CC7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CF901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8C4E9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FBB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3401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192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8FB8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6EB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33CC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2AF20058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52F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DF4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43B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0130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A1A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CDCF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599E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A0F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795DA3C3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3F6E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BC7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D6F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9075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318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98B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313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068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C483D82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628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BF0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A100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8850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7093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168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6F4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7A5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7709401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740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F52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A7D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0068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9FEC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F562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214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933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266021D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1C3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FF35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6BD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2817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982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24E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A0D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44E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250D290B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0144B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688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B58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8416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0599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475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1CB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4389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AC4A80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C5973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4B1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CD78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5292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4C50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7BB3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5273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EF9D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CFFF2A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90A6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FF90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9C9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4015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85D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1E81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1A9C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EE9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368AB1E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C6AF9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0B3CB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245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9427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4D9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4D5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6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7ADA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D6A0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02CBB8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500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E3E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DF3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7928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2ED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E396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8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E16A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57B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4FF3EE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19A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875D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CC0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2386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3EA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0D1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4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75B6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A85E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520CEA5F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C7A1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5060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9424C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9999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4C2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64C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26F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4A0E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0CAC0D7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2A68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FC734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CD2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6066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863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7262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74A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7D82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4032DEB6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D31A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6A1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E406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0541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E0BE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BD8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CC799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E1D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383E85E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B685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F452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A5C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7238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F79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47B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C66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E0C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AA4017A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53DE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55E7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21C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6982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FB1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F28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1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4EAB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B8B6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043C0E3D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5341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A55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34522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989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289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1A017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7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76288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BBC84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1E18074C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FE6C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3AEB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205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4312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6535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9586D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5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233F3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CFEA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241C1B" w:rsidRPr="00241C1B" w14:paraId="369B70D4" w14:textId="77777777" w:rsidTr="009063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CA66F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9B02A" w14:textId="77777777" w:rsidR="00241C1B" w:rsidRPr="00241C1B" w:rsidRDefault="00241C1B" w:rsidP="00241C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80BCF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299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9C1C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C4810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553F1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32455B" w14:textId="77777777" w:rsidR="00241C1B" w:rsidRPr="00241C1B" w:rsidRDefault="00241C1B" w:rsidP="00241C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</w:tbl>
    <w:p w14:paraId="76F654D4" w14:textId="77777777" w:rsidR="004F4892" w:rsidRPr="00241C1B" w:rsidRDefault="004F4892" w:rsidP="004F4892">
      <w:pPr>
        <w:rPr>
          <w:rFonts w:ascii="Times New Roman" w:hAnsi="Times New Roman" w:cs="Times New Roman"/>
        </w:rPr>
      </w:pPr>
    </w:p>
    <w:p w14:paraId="21C9DB15" w14:textId="57E67EF5" w:rsidR="007E2D05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 xml:space="preserve">EC: </w:t>
      </w:r>
      <w:r w:rsidRPr="00241C1B">
        <w:rPr>
          <w:rFonts w:ascii="Times New Roman" w:hAnsi="Times New Roman" w:cs="Times New Roman"/>
        </w:rPr>
        <w:t>endothelial cell</w:t>
      </w:r>
    </w:p>
    <w:p w14:paraId="15AB58EC" w14:textId="23E076FA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cluster:</w:t>
      </w:r>
      <w:r w:rsidR="00B0748D">
        <w:rPr>
          <w:rFonts w:ascii="Times New Roman" w:hAnsi="Times New Roman" w:cs="Times New Roman"/>
        </w:rPr>
        <w:t xml:space="preserve"> </w:t>
      </w:r>
      <w:r w:rsidR="00B0748D">
        <w:rPr>
          <w:rFonts w:ascii="Times New Roman" w:hAnsi="Times New Roman" w:cs="Times New Roman" w:hint="eastAsia"/>
        </w:rPr>
        <w:t>annotation</w:t>
      </w:r>
      <w:r w:rsidRPr="00241C1B">
        <w:rPr>
          <w:rFonts w:ascii="Times New Roman" w:hAnsi="Times New Roman" w:cs="Times New Roman"/>
        </w:rPr>
        <w:t xml:space="preserve"> corresponding to cluster</w:t>
      </w:r>
    </w:p>
    <w:p w14:paraId="697F06CF" w14:textId="1FC3DAC1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 xml:space="preserve">gene: </w:t>
      </w:r>
      <w:r w:rsidRPr="00241C1B">
        <w:rPr>
          <w:rFonts w:ascii="Times New Roman" w:hAnsi="Times New Roman" w:cs="Times New Roman"/>
        </w:rPr>
        <w:t xml:space="preserve">gene </w:t>
      </w:r>
      <w:r w:rsidR="007E2D05" w:rsidRPr="00241C1B">
        <w:rPr>
          <w:rFonts w:ascii="Times New Roman" w:hAnsi="Times New Roman" w:cs="Times New Roman"/>
        </w:rPr>
        <w:t>symbol</w:t>
      </w:r>
    </w:p>
    <w:p w14:paraId="18DC69C6" w14:textId="0BCCA015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avg_logFC:</w:t>
      </w:r>
      <w:r w:rsidRPr="00241C1B">
        <w:rPr>
          <w:rFonts w:ascii="Times New Roman" w:hAnsi="Times New Roman" w:cs="Times New Roman"/>
        </w:rPr>
        <w:t xml:space="preserve"> average log2 fold change. Positive values indicate that the gene is more highly expressed in the cluster.</w:t>
      </w:r>
    </w:p>
    <w:p w14:paraId="5AD2932A" w14:textId="77777777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pct.1:</w:t>
      </w:r>
      <w:r w:rsidRPr="00241C1B">
        <w:rPr>
          <w:rFonts w:ascii="Times New Roman" w:hAnsi="Times New Roman" w:cs="Times New Roman"/>
        </w:rPr>
        <w:t xml:space="preserve"> The percentage of cells where the gene is detected in the cluster</w:t>
      </w:r>
    </w:p>
    <w:p w14:paraId="5B64A1F9" w14:textId="77777777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pct.2:</w:t>
      </w:r>
      <w:r w:rsidRPr="00241C1B">
        <w:rPr>
          <w:rFonts w:ascii="Times New Roman" w:hAnsi="Times New Roman" w:cs="Times New Roman"/>
        </w:rPr>
        <w:t xml:space="preserve"> The percentage of cells where the gene is detected on average in the other clusters</w:t>
      </w:r>
    </w:p>
    <w:p w14:paraId="3EA6C6FE" w14:textId="77777777" w:rsidR="004F4892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p_val:</w:t>
      </w:r>
      <w:r w:rsidRPr="00241C1B">
        <w:rPr>
          <w:rFonts w:ascii="Times New Roman" w:hAnsi="Times New Roman" w:cs="Times New Roman"/>
        </w:rPr>
        <w:t xml:space="preserve"> p-value not adjusted for multiple test correction</w:t>
      </w:r>
    </w:p>
    <w:p w14:paraId="79657A20" w14:textId="652249A4" w:rsidR="009E6B43" w:rsidRPr="00241C1B" w:rsidRDefault="004F4892" w:rsidP="004F4892">
      <w:pPr>
        <w:rPr>
          <w:rFonts w:ascii="Times New Roman" w:hAnsi="Times New Roman" w:cs="Times New Roman"/>
        </w:rPr>
      </w:pPr>
      <w:r w:rsidRPr="00241C1B">
        <w:rPr>
          <w:rFonts w:ascii="Times New Roman" w:hAnsi="Times New Roman" w:cs="Times New Roman"/>
          <w:b/>
          <w:bCs/>
        </w:rPr>
        <w:t>p_val_adj:</w:t>
      </w:r>
      <w:r w:rsidRPr="00241C1B">
        <w:rPr>
          <w:rFonts w:ascii="Times New Roman" w:hAnsi="Times New Roman" w:cs="Times New Roman"/>
        </w:rPr>
        <w:t xml:space="preserve"> Adjusted p-value, based on bonferroni correction using all genes in the dataset, used to determine</w:t>
      </w:r>
      <w:r w:rsidR="007E2D05" w:rsidRPr="00241C1B">
        <w:rPr>
          <w:rFonts w:ascii="Times New Roman" w:hAnsi="Times New Roman" w:cs="Times New Roman"/>
        </w:rPr>
        <w:t xml:space="preserve"> </w:t>
      </w:r>
      <w:r w:rsidRPr="00241C1B">
        <w:rPr>
          <w:rFonts w:ascii="Times New Roman" w:hAnsi="Times New Roman" w:cs="Times New Roman"/>
        </w:rPr>
        <w:t>significance</w:t>
      </w:r>
    </w:p>
    <w:sectPr w:rsidR="009E6B43" w:rsidRPr="00241C1B" w:rsidSect="00241C1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91B55" w14:textId="77777777" w:rsidR="00DF3B99" w:rsidRDefault="00DF3B99" w:rsidP="009039B8">
      <w:r>
        <w:separator/>
      </w:r>
    </w:p>
  </w:endnote>
  <w:endnote w:type="continuationSeparator" w:id="0">
    <w:p w14:paraId="543252BA" w14:textId="77777777" w:rsidR="00DF3B99" w:rsidRDefault="00DF3B99" w:rsidP="00903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3D1F" w14:textId="77777777" w:rsidR="00DF3B99" w:rsidRDefault="00DF3B99" w:rsidP="009039B8">
      <w:r>
        <w:separator/>
      </w:r>
    </w:p>
  </w:footnote>
  <w:footnote w:type="continuationSeparator" w:id="0">
    <w:p w14:paraId="71258C31" w14:textId="77777777" w:rsidR="00DF3B99" w:rsidRDefault="00DF3B99" w:rsidP="00903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241C1B"/>
    <w:rsid w:val="00256483"/>
    <w:rsid w:val="003318E3"/>
    <w:rsid w:val="004D3A4F"/>
    <w:rsid w:val="004F4892"/>
    <w:rsid w:val="00730036"/>
    <w:rsid w:val="00776920"/>
    <w:rsid w:val="007E2D05"/>
    <w:rsid w:val="008E77A4"/>
    <w:rsid w:val="008F6CE5"/>
    <w:rsid w:val="009039B8"/>
    <w:rsid w:val="0090639A"/>
    <w:rsid w:val="00907F3E"/>
    <w:rsid w:val="009E6B43"/>
    <w:rsid w:val="00A6643A"/>
    <w:rsid w:val="00AC190A"/>
    <w:rsid w:val="00B0748D"/>
    <w:rsid w:val="00B74F05"/>
    <w:rsid w:val="00D74248"/>
    <w:rsid w:val="00DF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39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39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3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3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1859</Words>
  <Characters>10597</Characters>
  <Application>Microsoft Office Word</Application>
  <DocSecurity>0</DocSecurity>
  <Lines>88</Lines>
  <Paragraphs>24</Paragraphs>
  <ScaleCrop>false</ScaleCrop>
  <Company/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13</cp:revision>
  <dcterms:created xsi:type="dcterms:W3CDTF">2023-04-06T11:22:00Z</dcterms:created>
  <dcterms:modified xsi:type="dcterms:W3CDTF">2023-08-08T13:12:00Z</dcterms:modified>
</cp:coreProperties>
</file>